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6457" w14:textId="728DD4F3" w:rsidR="004D5720" w:rsidRPr="00FB5941" w:rsidRDefault="004D5720" w:rsidP="004D5720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F55CDA" w:rsidRP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3</w:t>
      </w:r>
      <w:r w:rsidRP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Table. Paracetamol plasma concentrations (µg/mL) over time (hrs) for the 15 mg/kg single subcutaneous injection (in </w:t>
      </w:r>
      <w:r w:rsid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wo</w:t>
      </w:r>
      <w:r w:rsidRP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koalas), and for two koalas administered a single oral dose at 15 mg/kg, and for the six koalas administered the oral formulation at 15 mg/kg; and after 24 hrs - administered every 12 hrs for five additional doses. Grey cells over the first 24 hrs signify when the plasma concentration is within the human therapeutic ran</w:t>
      </w:r>
      <w:r w:rsidR="001C69A4" w:rsidRP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ge</w:t>
      </w:r>
      <w:r w:rsidRPr="00FB5941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of 4 – 20 µm/m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856"/>
        <w:gridCol w:w="979"/>
        <w:gridCol w:w="809"/>
        <w:gridCol w:w="785"/>
        <w:gridCol w:w="880"/>
        <w:gridCol w:w="723"/>
        <w:gridCol w:w="846"/>
        <w:gridCol w:w="834"/>
        <w:gridCol w:w="903"/>
        <w:gridCol w:w="717"/>
      </w:tblGrid>
      <w:tr w:rsidR="004D5720" w:rsidRPr="002B7068" w14:paraId="37E5247C" w14:textId="77777777" w:rsidTr="00496573">
        <w:tc>
          <w:tcPr>
            <w:tcW w:w="660" w:type="dxa"/>
          </w:tcPr>
          <w:p w14:paraId="3BFF490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0" w:type="dxa"/>
            <w:gridSpan w:val="2"/>
          </w:tcPr>
          <w:p w14:paraId="4BA263B2" w14:textId="77777777" w:rsidR="004D5720" w:rsidRPr="00545A80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A80">
              <w:rPr>
                <w:rFonts w:ascii="Arial" w:hAnsi="Arial" w:cs="Arial"/>
                <w:b/>
                <w:bCs/>
                <w:sz w:val="20"/>
                <w:szCs w:val="20"/>
              </w:rPr>
              <w:t>Single 15 mg/kg subcutaneous bolus injection</w:t>
            </w:r>
          </w:p>
        </w:tc>
        <w:tc>
          <w:tcPr>
            <w:tcW w:w="1487" w:type="dxa"/>
            <w:gridSpan w:val="2"/>
          </w:tcPr>
          <w:p w14:paraId="2FD773B0" w14:textId="77777777" w:rsidR="004D5720" w:rsidRPr="00545A80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A80">
              <w:rPr>
                <w:rFonts w:ascii="Arial" w:hAnsi="Arial" w:cs="Arial"/>
                <w:b/>
                <w:bCs/>
                <w:sz w:val="20"/>
                <w:szCs w:val="20"/>
              </w:rPr>
              <w:t>Single oral administration 15 mg/kg</w:t>
            </w:r>
          </w:p>
        </w:tc>
        <w:tc>
          <w:tcPr>
            <w:tcW w:w="4989" w:type="dxa"/>
            <w:gridSpan w:val="6"/>
          </w:tcPr>
          <w:p w14:paraId="777E0079" w14:textId="77777777" w:rsidR="004D5720" w:rsidRPr="00545A80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A80">
              <w:rPr>
                <w:rFonts w:ascii="Arial" w:hAnsi="Arial" w:cs="Arial"/>
                <w:b/>
                <w:bCs/>
                <w:sz w:val="20"/>
                <w:szCs w:val="20"/>
              </w:rPr>
              <w:t>Initial single oral administration 15 mg/kg; after 24 hrs 15 mg/kg was administered orally every 12 hrs for five additional doses</w:t>
            </w:r>
          </w:p>
        </w:tc>
      </w:tr>
      <w:tr w:rsidR="004015AE" w:rsidRPr="002B7068" w14:paraId="61CAFAF5" w14:textId="77777777" w:rsidTr="00496573">
        <w:trPr>
          <w:trHeight w:val="788"/>
        </w:trPr>
        <w:tc>
          <w:tcPr>
            <w:tcW w:w="660" w:type="dxa"/>
          </w:tcPr>
          <w:p w14:paraId="6A7745CF" w14:textId="052E55A4" w:rsidR="004015AE" w:rsidRPr="003113D3" w:rsidRDefault="004015AE" w:rsidP="00AB0C7B">
            <w:pPr>
              <w:spacing w:line="360" w:lineRule="auto"/>
              <w:ind w:right="-57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Time (hrs)</w:t>
            </w:r>
          </w:p>
        </w:tc>
        <w:tc>
          <w:tcPr>
            <w:tcW w:w="866" w:type="dxa"/>
          </w:tcPr>
          <w:p w14:paraId="7CBDFD26" w14:textId="30C4790C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014" w:type="dxa"/>
          </w:tcPr>
          <w:p w14:paraId="1FA58AAD" w14:textId="0AD4DCFD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2</w:t>
            </w:r>
          </w:p>
        </w:tc>
        <w:tc>
          <w:tcPr>
            <w:tcW w:w="765" w:type="dxa"/>
          </w:tcPr>
          <w:p w14:paraId="2CC5C9AB" w14:textId="0277929A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3</w:t>
            </w:r>
          </w:p>
        </w:tc>
        <w:tc>
          <w:tcPr>
            <w:tcW w:w="722" w:type="dxa"/>
          </w:tcPr>
          <w:p w14:paraId="3AD66F27" w14:textId="1BB7DD75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4</w:t>
            </w:r>
          </w:p>
        </w:tc>
        <w:tc>
          <w:tcPr>
            <w:tcW w:w="907" w:type="dxa"/>
          </w:tcPr>
          <w:p w14:paraId="4F72F053" w14:textId="76E4A6A3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5</w:t>
            </w:r>
          </w:p>
        </w:tc>
        <w:tc>
          <w:tcPr>
            <w:tcW w:w="724" w:type="dxa"/>
          </w:tcPr>
          <w:p w14:paraId="077A9319" w14:textId="54A11D1E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6</w:t>
            </w:r>
          </w:p>
        </w:tc>
        <w:tc>
          <w:tcPr>
            <w:tcW w:w="868" w:type="dxa"/>
          </w:tcPr>
          <w:p w14:paraId="0469CBA0" w14:textId="1EA31EAF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7</w:t>
            </w:r>
          </w:p>
        </w:tc>
        <w:tc>
          <w:tcPr>
            <w:tcW w:w="854" w:type="dxa"/>
          </w:tcPr>
          <w:p w14:paraId="69B56CAC" w14:textId="10A9FCEF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8</w:t>
            </w:r>
          </w:p>
        </w:tc>
        <w:tc>
          <w:tcPr>
            <w:tcW w:w="935" w:type="dxa"/>
          </w:tcPr>
          <w:p w14:paraId="7017017C" w14:textId="619A2468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>K2</w:t>
            </w:r>
          </w:p>
        </w:tc>
        <w:tc>
          <w:tcPr>
            <w:tcW w:w="701" w:type="dxa"/>
          </w:tcPr>
          <w:p w14:paraId="3DA0EDAE" w14:textId="0B8611AB" w:rsidR="004015AE" w:rsidRPr="00545A80" w:rsidRDefault="004015AE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A80">
              <w:rPr>
                <w:rFonts w:ascii="Arial" w:hAnsi="Arial" w:cs="Arial"/>
                <w:sz w:val="20"/>
                <w:szCs w:val="20"/>
              </w:rPr>
              <w:t xml:space="preserve">K4 </w:t>
            </w:r>
          </w:p>
        </w:tc>
      </w:tr>
      <w:tr w:rsidR="004D5720" w:rsidRPr="002B7068" w14:paraId="19E58170" w14:textId="77777777" w:rsidTr="00496573">
        <w:tc>
          <w:tcPr>
            <w:tcW w:w="660" w:type="dxa"/>
          </w:tcPr>
          <w:p w14:paraId="14C03BF4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14:paraId="2DC8B42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07B495C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14:paraId="35E21FE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3EEE8E0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7" w:type="dxa"/>
          </w:tcPr>
          <w:p w14:paraId="60CB635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75AF7877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8" w:type="dxa"/>
          </w:tcPr>
          <w:p w14:paraId="67AD685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028895DF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4CEA2B5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14:paraId="4E8D32DF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5720" w:rsidRPr="002B7068" w14:paraId="4AC4F474" w14:textId="77777777" w:rsidTr="00496573">
        <w:tc>
          <w:tcPr>
            <w:tcW w:w="660" w:type="dxa"/>
          </w:tcPr>
          <w:p w14:paraId="14A352CC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58AC1CE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2.59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DDE682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7.06</w:t>
            </w:r>
          </w:p>
        </w:tc>
        <w:tc>
          <w:tcPr>
            <w:tcW w:w="765" w:type="dxa"/>
          </w:tcPr>
          <w:p w14:paraId="384E2830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722" w:type="dxa"/>
          </w:tcPr>
          <w:p w14:paraId="29687DA0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907" w:type="dxa"/>
            <w:vAlign w:val="bottom"/>
          </w:tcPr>
          <w:p w14:paraId="28A821D7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724" w:type="dxa"/>
            <w:vAlign w:val="bottom"/>
          </w:tcPr>
          <w:p w14:paraId="55271038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868" w:type="dxa"/>
            <w:vAlign w:val="bottom"/>
          </w:tcPr>
          <w:p w14:paraId="56A6096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854" w:type="dxa"/>
            <w:vAlign w:val="bottom"/>
          </w:tcPr>
          <w:p w14:paraId="3AC2FB0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935" w:type="dxa"/>
            <w:vAlign w:val="bottom"/>
          </w:tcPr>
          <w:p w14:paraId="6524E9C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701" w:type="dxa"/>
            <w:vAlign w:val="bottom"/>
          </w:tcPr>
          <w:p w14:paraId="54292D8A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1</w:t>
            </w:r>
          </w:p>
        </w:tc>
      </w:tr>
      <w:tr w:rsidR="004D5720" w:rsidRPr="002B7068" w14:paraId="5163E824" w14:textId="77777777" w:rsidTr="00496573">
        <w:tc>
          <w:tcPr>
            <w:tcW w:w="660" w:type="dxa"/>
          </w:tcPr>
          <w:p w14:paraId="00E2E082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1ACB90F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5.02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E849D30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2.47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108EF06D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9.06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56AA475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8.03</w:t>
            </w:r>
          </w:p>
        </w:tc>
        <w:tc>
          <w:tcPr>
            <w:tcW w:w="907" w:type="dxa"/>
            <w:vAlign w:val="bottom"/>
          </w:tcPr>
          <w:p w14:paraId="5D7FF6F0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724" w:type="dxa"/>
            <w:vAlign w:val="bottom"/>
          </w:tcPr>
          <w:p w14:paraId="11313001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868" w:type="dxa"/>
            <w:vAlign w:val="bottom"/>
          </w:tcPr>
          <w:p w14:paraId="270B4F8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854" w:type="dxa"/>
            <w:vAlign w:val="bottom"/>
          </w:tcPr>
          <w:p w14:paraId="77F704F2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8</w:t>
            </w:r>
          </w:p>
        </w:tc>
        <w:tc>
          <w:tcPr>
            <w:tcW w:w="935" w:type="dxa"/>
            <w:vAlign w:val="bottom"/>
          </w:tcPr>
          <w:p w14:paraId="5A85B15F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701" w:type="dxa"/>
            <w:vAlign w:val="bottom"/>
          </w:tcPr>
          <w:p w14:paraId="55F2744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</w:tr>
      <w:tr w:rsidR="002B7068" w:rsidRPr="002B7068" w14:paraId="5510C377" w14:textId="77777777" w:rsidTr="004015AE">
        <w:tc>
          <w:tcPr>
            <w:tcW w:w="660" w:type="dxa"/>
          </w:tcPr>
          <w:p w14:paraId="00CD7BD5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66144A2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4.98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336EC292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9.61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3B2B23A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01034B2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1.06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76670BA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28</w:t>
            </w:r>
          </w:p>
        </w:tc>
        <w:tc>
          <w:tcPr>
            <w:tcW w:w="724" w:type="dxa"/>
            <w:vAlign w:val="bottom"/>
          </w:tcPr>
          <w:p w14:paraId="6A37FD5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2</w:t>
            </w:r>
          </w:p>
        </w:tc>
        <w:tc>
          <w:tcPr>
            <w:tcW w:w="868" w:type="dxa"/>
            <w:vAlign w:val="bottom"/>
          </w:tcPr>
          <w:p w14:paraId="00FF8E10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5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66F9B4E8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87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bottom"/>
          </w:tcPr>
          <w:p w14:paraId="149E11D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39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</w:tcPr>
          <w:p w14:paraId="0F1FE13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6</w:t>
            </w:r>
          </w:p>
        </w:tc>
      </w:tr>
      <w:tr w:rsidR="002B7068" w:rsidRPr="002B7068" w14:paraId="0D79D5AB" w14:textId="77777777" w:rsidTr="004015AE">
        <w:tc>
          <w:tcPr>
            <w:tcW w:w="660" w:type="dxa"/>
          </w:tcPr>
          <w:p w14:paraId="7F27920E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2C1B1D8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3.06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274849AA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9.09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1B3ECA2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52DD7037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4.9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1426BD1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1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D31877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19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bottom"/>
          </w:tcPr>
          <w:p w14:paraId="6026546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3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398065B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15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bottom"/>
          </w:tcPr>
          <w:p w14:paraId="0DCAA161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16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</w:tcPr>
          <w:p w14:paraId="319DCACD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22</w:t>
            </w:r>
          </w:p>
        </w:tc>
      </w:tr>
      <w:tr w:rsidR="002B7068" w:rsidRPr="002B7068" w14:paraId="70839322" w14:textId="77777777" w:rsidTr="004015AE">
        <w:tc>
          <w:tcPr>
            <w:tcW w:w="660" w:type="dxa"/>
          </w:tcPr>
          <w:p w14:paraId="1606C7A2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1D254268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1.37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39715E3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3.75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4D38DE17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7.33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19ACFE5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6.1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1CA5E4E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2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34AA26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25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bottom"/>
          </w:tcPr>
          <w:p w14:paraId="0145C76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.5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6D00714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29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bottom"/>
          </w:tcPr>
          <w:p w14:paraId="45073C2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64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</w:tcPr>
          <w:p w14:paraId="419AF3B1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86</w:t>
            </w:r>
          </w:p>
        </w:tc>
      </w:tr>
      <w:tr w:rsidR="002B7068" w:rsidRPr="002B7068" w14:paraId="2433204A" w14:textId="77777777" w:rsidTr="004015AE">
        <w:tc>
          <w:tcPr>
            <w:tcW w:w="660" w:type="dxa"/>
          </w:tcPr>
          <w:p w14:paraId="02B06449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4403EB68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656AD90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7.23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4F15207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3.72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788B21CF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2.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0C9D055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4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EE21631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11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bottom"/>
          </w:tcPr>
          <w:p w14:paraId="427A5C3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5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6B30CB7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41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bottom"/>
          </w:tcPr>
          <w:p w14:paraId="49F9E55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76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</w:tcPr>
          <w:p w14:paraId="12DF8662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66</w:t>
            </w:r>
          </w:p>
        </w:tc>
      </w:tr>
      <w:tr w:rsidR="002B7068" w:rsidRPr="002B7068" w14:paraId="2CE38DC7" w14:textId="77777777" w:rsidTr="004015AE">
        <w:tc>
          <w:tcPr>
            <w:tcW w:w="660" w:type="dxa"/>
          </w:tcPr>
          <w:p w14:paraId="586A83AF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66" w:type="dxa"/>
          </w:tcPr>
          <w:p w14:paraId="094AB16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1183CA28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07EF13F0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1.05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79DC828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7.6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1B88528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88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7D3DF6F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12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bottom"/>
          </w:tcPr>
          <w:p w14:paraId="762F9AF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6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1B58AFF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11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bottom"/>
          </w:tcPr>
          <w:p w14:paraId="3462DC5D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02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</w:tcPr>
          <w:p w14:paraId="4FACA28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32</w:t>
            </w:r>
          </w:p>
        </w:tc>
      </w:tr>
      <w:tr w:rsidR="004D5720" w:rsidRPr="002B7068" w14:paraId="720D621F" w14:textId="77777777" w:rsidTr="00496573">
        <w:tc>
          <w:tcPr>
            <w:tcW w:w="660" w:type="dxa"/>
          </w:tcPr>
          <w:p w14:paraId="30C2CD62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66" w:type="dxa"/>
          </w:tcPr>
          <w:p w14:paraId="3C4DE40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14" w:type="dxa"/>
          </w:tcPr>
          <w:p w14:paraId="13316F3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765" w:type="dxa"/>
          </w:tcPr>
          <w:p w14:paraId="6A84F4F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722" w:type="dxa"/>
          </w:tcPr>
          <w:p w14:paraId="09B75D7D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907" w:type="dxa"/>
            <w:vAlign w:val="bottom"/>
          </w:tcPr>
          <w:p w14:paraId="5A8A342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724" w:type="dxa"/>
            <w:vAlign w:val="bottom"/>
          </w:tcPr>
          <w:p w14:paraId="02FF179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868" w:type="dxa"/>
            <w:vAlign w:val="bottom"/>
          </w:tcPr>
          <w:p w14:paraId="0F395693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4</w:t>
            </w:r>
          </w:p>
        </w:tc>
        <w:tc>
          <w:tcPr>
            <w:tcW w:w="854" w:type="dxa"/>
            <w:vAlign w:val="bottom"/>
          </w:tcPr>
          <w:p w14:paraId="25BB00E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935" w:type="dxa"/>
            <w:vAlign w:val="bottom"/>
          </w:tcPr>
          <w:p w14:paraId="121E4A9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701" w:type="dxa"/>
            <w:vAlign w:val="bottom"/>
          </w:tcPr>
          <w:p w14:paraId="2F1FCD22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3</w:t>
            </w:r>
          </w:p>
        </w:tc>
      </w:tr>
      <w:tr w:rsidR="004D5720" w:rsidRPr="002B7068" w14:paraId="19C7D6A7" w14:textId="77777777" w:rsidTr="00AB0C7B">
        <w:tc>
          <w:tcPr>
            <w:tcW w:w="9016" w:type="dxa"/>
            <w:gridSpan w:val="11"/>
          </w:tcPr>
          <w:p w14:paraId="067A3820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Dose 2 after 24 hrs</w:t>
            </w:r>
          </w:p>
        </w:tc>
      </w:tr>
      <w:tr w:rsidR="004D5720" w:rsidRPr="002B7068" w14:paraId="064A26F3" w14:textId="77777777" w:rsidTr="00AB0C7B">
        <w:tc>
          <w:tcPr>
            <w:tcW w:w="9016" w:type="dxa"/>
            <w:gridSpan w:val="11"/>
          </w:tcPr>
          <w:p w14:paraId="228292E5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Dose 3 at 36 hrs</w:t>
            </w:r>
          </w:p>
        </w:tc>
      </w:tr>
      <w:tr w:rsidR="004D5720" w:rsidRPr="002B7068" w14:paraId="4FC4D047" w14:textId="77777777" w:rsidTr="00496573">
        <w:tc>
          <w:tcPr>
            <w:tcW w:w="660" w:type="dxa"/>
          </w:tcPr>
          <w:p w14:paraId="65C4DDE4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3367" w:type="dxa"/>
            <w:gridSpan w:val="4"/>
            <w:shd w:val="clear" w:color="auto" w:fill="D1D1D1" w:themeFill="background2" w:themeFillShade="E6"/>
          </w:tcPr>
          <w:p w14:paraId="4C8154B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907" w:type="dxa"/>
          </w:tcPr>
          <w:p w14:paraId="189B9EA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0.55</w:t>
            </w:r>
          </w:p>
        </w:tc>
        <w:tc>
          <w:tcPr>
            <w:tcW w:w="724" w:type="dxa"/>
          </w:tcPr>
          <w:p w14:paraId="2521A8D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868" w:type="dxa"/>
          </w:tcPr>
          <w:p w14:paraId="1757CB01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854" w:type="dxa"/>
          </w:tcPr>
          <w:p w14:paraId="1E1398FE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7.35</w:t>
            </w:r>
          </w:p>
        </w:tc>
        <w:tc>
          <w:tcPr>
            <w:tcW w:w="935" w:type="dxa"/>
          </w:tcPr>
          <w:p w14:paraId="70E10184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701" w:type="dxa"/>
          </w:tcPr>
          <w:p w14:paraId="03041C78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</w:tr>
      <w:tr w:rsidR="004D5720" w:rsidRPr="002B7068" w14:paraId="11F35EC2" w14:textId="77777777" w:rsidTr="00AB0C7B">
        <w:tc>
          <w:tcPr>
            <w:tcW w:w="9016" w:type="dxa"/>
            <w:gridSpan w:val="11"/>
          </w:tcPr>
          <w:p w14:paraId="4C7725D6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Dose 4 after 48 hrs</w:t>
            </w:r>
          </w:p>
        </w:tc>
      </w:tr>
      <w:tr w:rsidR="004D5720" w:rsidRPr="002B7068" w14:paraId="13673DB2" w14:textId="77777777" w:rsidTr="00AB0C7B">
        <w:tc>
          <w:tcPr>
            <w:tcW w:w="9016" w:type="dxa"/>
            <w:gridSpan w:val="11"/>
          </w:tcPr>
          <w:p w14:paraId="4086EE0D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Dose 5 at 60 hrs</w:t>
            </w:r>
          </w:p>
        </w:tc>
      </w:tr>
      <w:tr w:rsidR="004D5720" w:rsidRPr="002B7068" w14:paraId="37BCBA4A" w14:textId="77777777" w:rsidTr="00496573">
        <w:tc>
          <w:tcPr>
            <w:tcW w:w="660" w:type="dxa"/>
          </w:tcPr>
          <w:p w14:paraId="7AB68863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3367" w:type="dxa"/>
            <w:gridSpan w:val="4"/>
            <w:shd w:val="clear" w:color="auto" w:fill="D1D1D1" w:themeFill="background2" w:themeFillShade="E6"/>
          </w:tcPr>
          <w:p w14:paraId="479B3D0B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</w:tcPr>
          <w:p w14:paraId="2981AB3C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0.94</w:t>
            </w:r>
          </w:p>
        </w:tc>
        <w:tc>
          <w:tcPr>
            <w:tcW w:w="724" w:type="dxa"/>
          </w:tcPr>
          <w:p w14:paraId="6E92E74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868" w:type="dxa"/>
          </w:tcPr>
          <w:p w14:paraId="14BF5767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1.24</w:t>
            </w:r>
          </w:p>
        </w:tc>
        <w:tc>
          <w:tcPr>
            <w:tcW w:w="854" w:type="dxa"/>
          </w:tcPr>
          <w:p w14:paraId="0B88BE59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935" w:type="dxa"/>
          </w:tcPr>
          <w:p w14:paraId="17FB0B17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5.59</w:t>
            </w:r>
          </w:p>
        </w:tc>
        <w:tc>
          <w:tcPr>
            <w:tcW w:w="701" w:type="dxa"/>
          </w:tcPr>
          <w:p w14:paraId="14E5320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6.06</w:t>
            </w:r>
          </w:p>
        </w:tc>
      </w:tr>
      <w:tr w:rsidR="004D5720" w:rsidRPr="002B7068" w14:paraId="5F737F72" w14:textId="77777777" w:rsidTr="00AB0C7B">
        <w:tc>
          <w:tcPr>
            <w:tcW w:w="9016" w:type="dxa"/>
            <w:gridSpan w:val="11"/>
          </w:tcPr>
          <w:p w14:paraId="5E4385DE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Dose 6 after 72 hrs</w:t>
            </w:r>
          </w:p>
        </w:tc>
      </w:tr>
      <w:tr w:rsidR="004D5720" w:rsidRPr="002B7068" w14:paraId="5CD79E48" w14:textId="77777777" w:rsidTr="00496573">
        <w:tc>
          <w:tcPr>
            <w:tcW w:w="660" w:type="dxa"/>
          </w:tcPr>
          <w:p w14:paraId="6CED2488" w14:textId="77777777" w:rsidR="004D5720" w:rsidRPr="003113D3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3D3">
              <w:rPr>
                <w:rFonts w:ascii="Arial" w:hAnsi="Arial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3367" w:type="dxa"/>
            <w:gridSpan w:val="4"/>
            <w:shd w:val="clear" w:color="auto" w:fill="D1D1D1" w:themeFill="background2" w:themeFillShade="E6"/>
          </w:tcPr>
          <w:p w14:paraId="609F79BA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</w:tcPr>
          <w:p w14:paraId="610DCC61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22.11</w:t>
            </w:r>
          </w:p>
        </w:tc>
        <w:tc>
          <w:tcPr>
            <w:tcW w:w="724" w:type="dxa"/>
          </w:tcPr>
          <w:p w14:paraId="6966901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4.84</w:t>
            </w:r>
          </w:p>
        </w:tc>
        <w:tc>
          <w:tcPr>
            <w:tcW w:w="868" w:type="dxa"/>
          </w:tcPr>
          <w:p w14:paraId="1EB27695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31.64</w:t>
            </w:r>
          </w:p>
        </w:tc>
        <w:tc>
          <w:tcPr>
            <w:tcW w:w="854" w:type="dxa"/>
          </w:tcPr>
          <w:p w14:paraId="3F7BFCC2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2.41</w:t>
            </w:r>
          </w:p>
        </w:tc>
        <w:tc>
          <w:tcPr>
            <w:tcW w:w="935" w:type="dxa"/>
          </w:tcPr>
          <w:p w14:paraId="129C7506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701" w:type="dxa"/>
          </w:tcPr>
          <w:p w14:paraId="174212CA" w14:textId="77777777" w:rsidR="004D5720" w:rsidRPr="00496573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573">
              <w:rPr>
                <w:rFonts w:ascii="Arial" w:hAnsi="Arial" w:cs="Arial"/>
                <w:sz w:val="20"/>
                <w:szCs w:val="20"/>
              </w:rPr>
              <w:t>16.05</w:t>
            </w:r>
          </w:p>
        </w:tc>
      </w:tr>
    </w:tbl>
    <w:p w14:paraId="5A441ACC" w14:textId="77777777" w:rsidR="004D5720" w:rsidRPr="00496573" w:rsidRDefault="004D5720">
      <w:pPr>
        <w:rPr>
          <w:rFonts w:ascii="Arial" w:hAnsi="Arial" w:cs="Arial"/>
          <w:sz w:val="20"/>
          <w:szCs w:val="20"/>
        </w:rPr>
      </w:pPr>
    </w:p>
    <w:sectPr w:rsidR="004D5720" w:rsidRPr="00496573" w:rsidSect="00C81DF4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20"/>
    <w:rsid w:val="00125CD0"/>
    <w:rsid w:val="001C69A4"/>
    <w:rsid w:val="00211E54"/>
    <w:rsid w:val="002B6498"/>
    <w:rsid w:val="002B7068"/>
    <w:rsid w:val="003113D3"/>
    <w:rsid w:val="003329E6"/>
    <w:rsid w:val="004015AE"/>
    <w:rsid w:val="004914C4"/>
    <w:rsid w:val="00496573"/>
    <w:rsid w:val="004D5720"/>
    <w:rsid w:val="00514152"/>
    <w:rsid w:val="00545A80"/>
    <w:rsid w:val="00571342"/>
    <w:rsid w:val="006D4245"/>
    <w:rsid w:val="00712928"/>
    <w:rsid w:val="00713B8B"/>
    <w:rsid w:val="007D759C"/>
    <w:rsid w:val="00C81DF4"/>
    <w:rsid w:val="00F55CDA"/>
    <w:rsid w:val="00F94F10"/>
    <w:rsid w:val="00FA1287"/>
    <w:rsid w:val="00FB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0342"/>
  <w15:chartTrackingRefBased/>
  <w15:docId w15:val="{D8994228-CD06-420D-9DFE-03CA1197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72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7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72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7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72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720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5720"/>
  </w:style>
  <w:style w:type="paragraph" w:styleId="Revision">
    <w:name w:val="Revision"/>
    <w:hidden/>
    <w:uiPriority w:val="99"/>
    <w:semiHidden/>
    <w:rsid w:val="00713B8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schner</dc:creator>
  <cp:keywords/>
  <dc:description/>
  <cp:lastModifiedBy>Merran Govendir</cp:lastModifiedBy>
  <cp:revision>8</cp:revision>
  <cp:lastPrinted>2024-03-25T08:57:00Z</cp:lastPrinted>
  <dcterms:created xsi:type="dcterms:W3CDTF">2024-03-25T10:17:00Z</dcterms:created>
  <dcterms:modified xsi:type="dcterms:W3CDTF">2024-03-26T04:24:00Z</dcterms:modified>
</cp:coreProperties>
</file>